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650CD" w14:textId="2C1BC931" w:rsidR="005177AA" w:rsidRDefault="00EE5CEA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993D73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Pr="00993D7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Tabl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993D73">
        <w:rPr>
          <w:rFonts w:ascii="Times New Roman" w:hAnsi="Times New Roman"/>
          <w:b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PICOS </w:t>
      </w:r>
      <w:r w:rsidRPr="00EE5CE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 w:rsidRPr="00EE5CEA">
        <w:rPr>
          <w:rFonts w:ascii="Times New Roman" w:hAnsi="Times New Roman"/>
          <w:b/>
          <w:color w:val="000000"/>
          <w:sz w:val="24"/>
          <w:szCs w:val="24"/>
          <w:lang w:val="en-US"/>
        </w:rPr>
        <w:t>summarizing</w:t>
      </w:r>
      <w:r w:rsidRPr="00EE5CE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study rationale</w:t>
      </w:r>
    </w:p>
    <w:tbl>
      <w:tblPr>
        <w:tblStyle w:val="TabeladeGrade6Colorid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367"/>
      </w:tblGrid>
      <w:tr w:rsidR="00EE5CEA" w14:paraId="52FDC955" w14:textId="77777777" w:rsidTr="00EE5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one" w:sz="0" w:space="0" w:color="auto"/>
            </w:tcBorders>
          </w:tcPr>
          <w:p w14:paraId="7C1AA200" w14:textId="3C8013F6" w:rsidR="00EE5CEA" w:rsidRDefault="00EE5CE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6367" w:type="dxa"/>
            <w:tcBorders>
              <w:top w:val="single" w:sz="4" w:space="0" w:color="auto"/>
              <w:bottom w:val="none" w:sz="0" w:space="0" w:color="auto"/>
            </w:tcBorders>
          </w:tcPr>
          <w:p w14:paraId="24C5CAB2" w14:textId="55829053" w:rsidR="00EE5CEA" w:rsidRPr="00EE5CEA" w:rsidRDefault="00EE5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T</w:t>
            </w:r>
            <w:r w:rsidRPr="00EE5CEA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reatment-experienced HIV-1-infected</w:t>
            </w: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 xml:space="preserve"> s</w:t>
            </w:r>
            <w:r w:rsidRPr="00EE5CEA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ubjects with 16 years of age or more</w:t>
            </w:r>
          </w:p>
        </w:tc>
      </w:tr>
      <w:tr w:rsidR="00EE5CEA" w14:paraId="251839D9" w14:textId="77777777" w:rsidTr="00EE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21A455" w14:textId="521FA70E" w:rsidR="00EE5CEA" w:rsidRDefault="00EE5CE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6367" w:type="dxa"/>
          </w:tcPr>
          <w:p w14:paraId="3EAA44A5" w14:textId="51DF28FE" w:rsidR="00EE5CEA" w:rsidRPr="00EE5CEA" w:rsidRDefault="00EE5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EE5CE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w ARV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lus OBT scheme</w:t>
            </w:r>
          </w:p>
        </w:tc>
      </w:tr>
      <w:tr w:rsidR="00EE5CEA" w14:paraId="2C209CCB" w14:textId="77777777" w:rsidTr="00EE5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6FED62" w14:textId="6043402E" w:rsidR="00EE5CEA" w:rsidRDefault="00EE5CE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Comparisons</w:t>
            </w:r>
          </w:p>
        </w:tc>
        <w:tc>
          <w:tcPr>
            <w:tcW w:w="6367" w:type="dxa"/>
          </w:tcPr>
          <w:p w14:paraId="39F2A13E" w14:textId="65CCA6A6" w:rsidR="00EE5CEA" w:rsidRPr="00EE5CEA" w:rsidRDefault="00AC3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AC3C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acebo/comparison ARV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lus OBT scheme</w:t>
            </w:r>
          </w:p>
        </w:tc>
      </w:tr>
      <w:tr w:rsidR="00EE5CEA" w14:paraId="4358EE0C" w14:textId="77777777" w:rsidTr="00EE5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2BE658" w14:textId="6B612B6F" w:rsidR="00EE5CEA" w:rsidRDefault="00EE5CE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6367" w:type="dxa"/>
          </w:tcPr>
          <w:p w14:paraId="0130AC91" w14:textId="3ADA4C75" w:rsidR="00EE5CEA" w:rsidRPr="00EE5CEA" w:rsidRDefault="00AC3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AC3C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roportion of patients reaching undetectable HIV RNA levels at 48 weeks of follow-up</w:t>
            </w:r>
          </w:p>
        </w:tc>
      </w:tr>
      <w:tr w:rsidR="00EE5CEA" w14:paraId="1D355D1F" w14:textId="77777777" w:rsidTr="00EE5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5B1251E" w14:textId="2AF65CDC" w:rsidR="00EE5CEA" w:rsidRDefault="00EE5CE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6367" w:type="dxa"/>
            <w:tcBorders>
              <w:bottom w:val="single" w:sz="4" w:space="0" w:color="auto"/>
            </w:tcBorders>
          </w:tcPr>
          <w:p w14:paraId="37E9BE46" w14:textId="36524C9C" w:rsidR="00EE5CEA" w:rsidRPr="00EE5CEA" w:rsidRDefault="00EE5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E5CE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ystematic review and meta-analysis</w:t>
            </w:r>
          </w:p>
        </w:tc>
      </w:tr>
    </w:tbl>
    <w:p w14:paraId="1327152B" w14:textId="7CB9D6A6" w:rsidR="00EE5CEA" w:rsidRDefault="00EE5CEA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sectPr w:rsidR="00EE5C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EA"/>
    <w:rsid w:val="005177AA"/>
    <w:rsid w:val="00804A90"/>
    <w:rsid w:val="00AC3C7F"/>
    <w:rsid w:val="00EE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056F2"/>
  <w15:chartTrackingRefBased/>
  <w15:docId w15:val="{1905C400-4270-423F-9928-B59EF8CE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E5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6Colorida">
    <w:name w:val="Grid Table 6 Colorful"/>
    <w:basedOn w:val="Tabelanormal"/>
    <w:uiPriority w:val="51"/>
    <w:rsid w:val="00EE5C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itrez Mocellin</dc:creator>
  <cp:keywords/>
  <dc:description/>
  <cp:lastModifiedBy>Lucas Pitrez Mocellin</cp:lastModifiedBy>
  <cp:revision>1</cp:revision>
  <dcterms:created xsi:type="dcterms:W3CDTF">2021-06-29T01:12:00Z</dcterms:created>
  <dcterms:modified xsi:type="dcterms:W3CDTF">2021-06-29T01:25:00Z</dcterms:modified>
</cp:coreProperties>
</file>